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1D6EC" w14:textId="3796F211" w:rsidR="005F7BC8" w:rsidRPr="006C2E98" w:rsidRDefault="00FD4ADD" w:rsidP="006C2E98">
      <w:pPr>
        <w:jc w:val="center"/>
        <w:rPr>
          <w:b/>
          <w:bCs/>
          <w:sz w:val="28"/>
          <w:szCs w:val="28"/>
        </w:rPr>
      </w:pPr>
      <w:bookmarkStart w:id="0" w:name="_GoBack"/>
      <w:bookmarkEnd w:id="0"/>
      <w:r w:rsidRPr="006C2E98">
        <w:rPr>
          <w:b/>
          <w:bCs/>
          <w:sz w:val="28"/>
          <w:szCs w:val="28"/>
        </w:rPr>
        <w:t>SUPPLEMENTARY INFORMATION</w:t>
      </w:r>
    </w:p>
    <w:p w14:paraId="767F3337" w14:textId="08DCC9D5" w:rsidR="00FD4ADD" w:rsidRDefault="00FD4ADD"/>
    <w:p w14:paraId="1937A5CE" w14:textId="093C15DB" w:rsidR="00FD4ADD" w:rsidRPr="009E5A2C" w:rsidRDefault="00FD4ADD">
      <w:pPr>
        <w:rPr>
          <w:b/>
          <w:bCs/>
        </w:rPr>
      </w:pPr>
      <w:r w:rsidRPr="009E5A2C">
        <w:rPr>
          <w:b/>
          <w:bCs/>
        </w:rPr>
        <w:t>STATISTICAL ANALYSIS</w:t>
      </w:r>
    </w:p>
    <w:p w14:paraId="4B1C7300" w14:textId="77777777" w:rsidR="00232321" w:rsidRDefault="00232321"/>
    <w:p w14:paraId="14CAF1E6" w14:textId="77777777" w:rsidR="00232321" w:rsidRPr="00550F91" w:rsidRDefault="00232321" w:rsidP="00232321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550F91">
        <w:rPr>
          <w:rFonts w:cstheme="minorHAnsi"/>
          <w:color w:val="000000" w:themeColor="text1"/>
          <w:sz w:val="22"/>
          <w:szCs w:val="22"/>
        </w:rPr>
        <w:t xml:space="preserve">Inter-observer agreement for the BSTI classification based upon independent review by </w:t>
      </w:r>
      <w:r>
        <w:rPr>
          <w:rFonts w:cstheme="minorHAnsi"/>
          <w:color w:val="000000" w:themeColor="text1"/>
          <w:sz w:val="22"/>
          <w:szCs w:val="22"/>
        </w:rPr>
        <w:t>2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>reporters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was assessed using the weighted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295822">
        <w:rPr>
          <w:rFonts w:ascii="Symbol" w:hAnsi="Symbol" w:cstheme="minorHAnsi"/>
          <w:color w:val="000000" w:themeColor="text1"/>
          <w:sz w:val="22"/>
          <w:szCs w:val="22"/>
        </w:rPr>
        <w:t>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550F91">
        <w:rPr>
          <w:rFonts w:cstheme="minorHAnsi"/>
          <w:color w:val="000000" w:themeColor="text1"/>
          <w:sz w:val="22"/>
          <w:szCs w:val="22"/>
        </w:rPr>
        <w:t>method due to the ordinal nature of these categories: 0.81–1.00 = almost perfect agreement; 0.61</w:t>
      </w:r>
      <w:r>
        <w:rPr>
          <w:rFonts w:cstheme="minorHAnsi"/>
          <w:color w:val="000000" w:themeColor="text1"/>
          <w:sz w:val="22"/>
          <w:szCs w:val="22"/>
        </w:rPr>
        <w:t>-</w:t>
      </w:r>
      <w:r w:rsidRPr="00550F91">
        <w:rPr>
          <w:rFonts w:cstheme="minorHAnsi"/>
          <w:color w:val="000000" w:themeColor="text1"/>
          <w:sz w:val="22"/>
          <w:szCs w:val="22"/>
        </w:rPr>
        <w:t>0.80 = substantial agreement; 0.41</w:t>
      </w:r>
      <w:r>
        <w:rPr>
          <w:rFonts w:cstheme="minorHAnsi"/>
          <w:color w:val="000000" w:themeColor="text1"/>
          <w:sz w:val="22"/>
          <w:szCs w:val="22"/>
        </w:rPr>
        <w:t>-</w:t>
      </w:r>
      <w:r w:rsidRPr="00550F91">
        <w:rPr>
          <w:rFonts w:cstheme="minorHAnsi"/>
          <w:color w:val="000000" w:themeColor="text1"/>
          <w:sz w:val="22"/>
          <w:szCs w:val="22"/>
        </w:rPr>
        <w:t>0.60 = moderate agreement; 0.21</w:t>
      </w:r>
      <w:r>
        <w:rPr>
          <w:rFonts w:cstheme="minorHAnsi"/>
          <w:color w:val="000000" w:themeColor="text1"/>
          <w:sz w:val="22"/>
          <w:szCs w:val="22"/>
        </w:rPr>
        <w:t>-</w:t>
      </w:r>
      <w:r w:rsidRPr="00550F91">
        <w:rPr>
          <w:rFonts w:cstheme="minorHAnsi"/>
          <w:color w:val="000000" w:themeColor="text1"/>
          <w:sz w:val="22"/>
          <w:szCs w:val="22"/>
        </w:rPr>
        <w:t>0.4 = fair agreement; 0.0</w:t>
      </w:r>
      <w:r>
        <w:rPr>
          <w:rFonts w:cstheme="minorHAnsi"/>
          <w:color w:val="000000" w:themeColor="text1"/>
          <w:sz w:val="22"/>
          <w:szCs w:val="22"/>
        </w:rPr>
        <w:t>-</w:t>
      </w:r>
      <w:r w:rsidRPr="00550F91">
        <w:rPr>
          <w:rFonts w:cstheme="minorHAnsi"/>
          <w:color w:val="000000" w:themeColor="text1"/>
          <w:sz w:val="22"/>
          <w:szCs w:val="22"/>
        </w:rPr>
        <w:t>0.2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550F91">
        <w:rPr>
          <w:rFonts w:cstheme="minorHAnsi"/>
          <w:color w:val="000000" w:themeColor="text1"/>
          <w:sz w:val="22"/>
          <w:szCs w:val="22"/>
        </w:rPr>
        <w:t>= slight agreement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sdt>
        <w:sdtPr>
          <w:rPr>
            <w:rFonts w:cstheme="minorHAnsi"/>
            <w:color w:val="000000" w:themeColor="text1"/>
            <w:sz w:val="22"/>
            <w:szCs w:val="22"/>
            <w:highlight w:val="white"/>
          </w:rPr>
          <w:alias w:val="Citation"/>
          <w:tag w:val="{&quot;referencesIds&quot;:[&quot;doc:6065a1a88f08c72596f74875&quot;],&quot;referencesOptions&quot;:{&quot;doc:6065a1a88f08c72596f7487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40101617,&quot;citationText&quot;:&quot;&lt;span style=\&quot;font-family:Calibri;font-size:14.666666666666666px;color:#000000\&quot;&gt;[32]&lt;/span&gt;&quot;}"/>
          <w:id w:val="540101617"/>
          <w:placeholder>
            <w:docPart w:val="14FE14B5A90634408EF36924B2A964BF"/>
          </w:placeholder>
        </w:sdtPr>
        <w:sdtEndPr/>
        <w:sdtContent>
          <w:r>
            <w:rPr>
              <w:rFonts w:ascii="Calibri" w:eastAsia="Times New Roman" w:hAnsi="Calibri" w:cs="Calibri"/>
              <w:color w:val="000000"/>
              <w:sz w:val="22"/>
              <w:szCs w:val="22"/>
            </w:rPr>
            <w:t>[33]</w:t>
          </w:r>
        </w:sdtContent>
      </w:sdt>
      <w:r w:rsidRPr="00550F91">
        <w:rPr>
          <w:rFonts w:cstheme="minorHAnsi"/>
          <w:color w:val="000000" w:themeColor="text1"/>
          <w:sz w:val="22"/>
          <w:szCs w:val="22"/>
        </w:rPr>
        <w:t>.</w:t>
      </w:r>
    </w:p>
    <w:p w14:paraId="48AED1BB" w14:textId="77777777" w:rsidR="00232321" w:rsidRPr="00550F91" w:rsidRDefault="00232321" w:rsidP="00232321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i/>
          <w:iCs/>
          <w:color w:val="000000" w:themeColor="text1"/>
          <w:sz w:val="22"/>
          <w:szCs w:val="22"/>
        </w:rPr>
      </w:pPr>
    </w:p>
    <w:p w14:paraId="75B0D037" w14:textId="0D8C4C46" w:rsidR="00232321" w:rsidRPr="00550F91" w:rsidRDefault="00232321" w:rsidP="00232321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Association of </w:t>
      </w:r>
      <w:r w:rsidRPr="00550F91">
        <w:rPr>
          <w:rFonts w:cstheme="minorHAnsi"/>
          <w:color w:val="000000" w:themeColor="text1"/>
          <w:sz w:val="22"/>
          <w:szCs w:val="22"/>
        </w:rPr>
        <w:t>SUV</w:t>
      </w:r>
      <w:r w:rsidRPr="00550F91">
        <w:rPr>
          <w:rFonts w:cstheme="minorHAnsi"/>
          <w:color w:val="000000" w:themeColor="text1"/>
          <w:sz w:val="22"/>
          <w:szCs w:val="22"/>
          <w:vertAlign w:val="subscript"/>
        </w:rPr>
        <w:t>max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</w:t>
      </w:r>
      <w:r w:rsidR="003408DC">
        <w:rPr>
          <w:rFonts w:cstheme="minorHAnsi"/>
          <w:color w:val="000000" w:themeColor="text1"/>
          <w:sz w:val="22"/>
          <w:szCs w:val="22"/>
        </w:rPr>
        <w:t xml:space="preserve">and TBR </w:t>
      </w:r>
      <w:r>
        <w:rPr>
          <w:rFonts w:cstheme="minorHAnsi"/>
          <w:color w:val="000000" w:themeColor="text1"/>
          <w:sz w:val="22"/>
          <w:szCs w:val="22"/>
        </w:rPr>
        <w:t xml:space="preserve">in 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GGO/consolidation </w:t>
      </w:r>
      <w:r>
        <w:rPr>
          <w:rFonts w:cstheme="minorHAnsi"/>
          <w:color w:val="000000" w:themeColor="text1"/>
          <w:sz w:val="22"/>
          <w:szCs w:val="22"/>
        </w:rPr>
        <w:t>by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COVID-19 </w:t>
      </w:r>
      <w:r>
        <w:rPr>
          <w:rFonts w:cstheme="minorHAnsi"/>
          <w:color w:val="000000" w:themeColor="text1"/>
          <w:sz w:val="22"/>
          <w:szCs w:val="22"/>
        </w:rPr>
        <w:t xml:space="preserve">status </w:t>
      </w:r>
      <w:r w:rsidRPr="00550F91">
        <w:rPr>
          <w:rFonts w:cstheme="minorHAnsi"/>
          <w:color w:val="000000" w:themeColor="text1"/>
          <w:sz w:val="22"/>
          <w:szCs w:val="22"/>
        </w:rPr>
        <w:t>(</w:t>
      </w:r>
      <w:r w:rsidRPr="00550F91">
        <w:rPr>
          <w:rFonts w:cstheme="minorHAnsi"/>
          <w:i/>
          <w:iCs/>
          <w:color w:val="000000" w:themeColor="text1"/>
          <w:sz w:val="22"/>
          <w:szCs w:val="22"/>
        </w:rPr>
        <w:t>confirmed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vs. </w:t>
      </w:r>
      <w:r w:rsidRPr="00550F91">
        <w:rPr>
          <w:rFonts w:cstheme="minorHAnsi"/>
          <w:i/>
          <w:iCs/>
          <w:color w:val="000000" w:themeColor="text1"/>
          <w:sz w:val="22"/>
          <w:szCs w:val="22"/>
        </w:rPr>
        <w:t>suspected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vs. </w:t>
      </w:r>
      <w:r w:rsidRPr="00550F91">
        <w:rPr>
          <w:rFonts w:cstheme="minorHAnsi"/>
          <w:i/>
          <w:iCs/>
          <w:color w:val="000000" w:themeColor="text1"/>
          <w:sz w:val="22"/>
          <w:szCs w:val="22"/>
        </w:rPr>
        <w:t xml:space="preserve">control </w:t>
      </w:r>
      <w:r w:rsidRPr="00550F91">
        <w:rPr>
          <w:rFonts w:cstheme="minorHAnsi"/>
          <w:color w:val="000000" w:themeColor="text1"/>
          <w:sz w:val="22"/>
          <w:szCs w:val="22"/>
        </w:rPr>
        <w:t>cases) and</w:t>
      </w:r>
      <w:r>
        <w:rPr>
          <w:rFonts w:cstheme="minorHAnsi"/>
          <w:color w:val="000000" w:themeColor="text1"/>
          <w:sz w:val="22"/>
          <w:szCs w:val="22"/>
        </w:rPr>
        <w:t xml:space="preserve"> by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BSTI classification (BSTI 1 vs. BSTI 2 vs. BSTI 3)</w:t>
      </w:r>
      <w:r>
        <w:rPr>
          <w:rFonts w:cstheme="minorHAnsi"/>
          <w:color w:val="000000" w:themeColor="text1"/>
          <w:sz w:val="22"/>
          <w:szCs w:val="22"/>
        </w:rPr>
        <w:t xml:space="preserve"> was examined. Only the subgroup of </w:t>
      </w:r>
      <w:r w:rsidRPr="00F66DD8">
        <w:rPr>
          <w:rFonts w:cstheme="minorHAnsi"/>
          <w:i/>
          <w:iCs/>
          <w:color w:val="000000" w:themeColor="text1"/>
          <w:sz w:val="22"/>
          <w:szCs w:val="22"/>
        </w:rPr>
        <w:t>c</w:t>
      </w:r>
      <w:r>
        <w:rPr>
          <w:rFonts w:cstheme="minorHAnsi"/>
          <w:i/>
          <w:iCs/>
          <w:color w:val="000000" w:themeColor="text1"/>
          <w:sz w:val="22"/>
          <w:szCs w:val="22"/>
        </w:rPr>
        <w:t xml:space="preserve">ontrol </w:t>
      </w:r>
      <w:r>
        <w:rPr>
          <w:rFonts w:cstheme="minorHAnsi"/>
          <w:color w:val="000000" w:themeColor="text1"/>
          <w:sz w:val="22"/>
          <w:szCs w:val="22"/>
        </w:rPr>
        <w:t>cases with visible areas of GGO/consolidation were eligible for this analysis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. For each grouping (COVID-19 or BSTI classification), the non-parametric Kruskal-Wallis test was used to establish any group-wise differences, with subsequent pairwise tests between each level using the non-parametric Mann-Whitney U test. </w:t>
      </w:r>
      <w:r w:rsidR="003F6ABC">
        <w:rPr>
          <w:rFonts w:cstheme="minorHAnsi"/>
          <w:color w:val="000000" w:themeColor="text1"/>
          <w:sz w:val="22"/>
          <w:szCs w:val="22"/>
        </w:rPr>
        <w:t>Four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additional pairwise tests (Mann-Whitney U) were applied to aggregated groupings: comparing SUV</w:t>
      </w:r>
      <w:r w:rsidRPr="00550F91">
        <w:rPr>
          <w:rFonts w:cstheme="minorHAnsi"/>
          <w:color w:val="000000" w:themeColor="text1"/>
          <w:sz w:val="22"/>
          <w:szCs w:val="22"/>
          <w:vertAlign w:val="subscript"/>
        </w:rPr>
        <w:t>max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GGO/consolidation in </w:t>
      </w:r>
      <w:r w:rsidRPr="00550F91">
        <w:rPr>
          <w:rFonts w:cstheme="minorHAnsi"/>
          <w:i/>
          <w:iCs/>
          <w:color w:val="000000" w:themeColor="text1"/>
          <w:sz w:val="22"/>
          <w:szCs w:val="22"/>
        </w:rPr>
        <w:t>confirmed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and </w:t>
      </w:r>
      <w:r w:rsidRPr="00550F91">
        <w:rPr>
          <w:rFonts w:cstheme="minorHAnsi"/>
          <w:i/>
          <w:iCs/>
          <w:color w:val="000000" w:themeColor="text1"/>
          <w:sz w:val="22"/>
          <w:szCs w:val="22"/>
        </w:rPr>
        <w:t>suspected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cases (COVID-19 group) vs. </w:t>
      </w:r>
      <w:r w:rsidRPr="00550F91">
        <w:rPr>
          <w:rFonts w:cstheme="minorHAnsi"/>
          <w:i/>
          <w:iCs/>
          <w:color w:val="000000" w:themeColor="text1"/>
          <w:sz w:val="22"/>
          <w:szCs w:val="22"/>
        </w:rPr>
        <w:t>control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cases and in BSTI 1 &amp; 2 cases (BSTI 1 &amp; 2 group) vs. BSTI 3 cases</w:t>
      </w:r>
      <w:r w:rsidR="003F6ABC">
        <w:rPr>
          <w:rFonts w:cstheme="minorHAnsi"/>
          <w:color w:val="000000" w:themeColor="text1"/>
          <w:sz w:val="22"/>
          <w:szCs w:val="22"/>
        </w:rPr>
        <w:t xml:space="preserve"> and comparing TBR</w:t>
      </w:r>
      <w:r w:rsidR="003F6ABC" w:rsidRPr="00550F91">
        <w:rPr>
          <w:rFonts w:cstheme="minorHAnsi"/>
          <w:color w:val="000000" w:themeColor="text1"/>
          <w:sz w:val="22"/>
          <w:szCs w:val="22"/>
        </w:rPr>
        <w:t xml:space="preserve"> GGO/consolidation in </w:t>
      </w:r>
      <w:r w:rsidR="003F6ABC" w:rsidRPr="00550F91">
        <w:rPr>
          <w:rFonts w:cstheme="minorHAnsi"/>
          <w:i/>
          <w:iCs/>
          <w:color w:val="000000" w:themeColor="text1"/>
          <w:sz w:val="22"/>
          <w:szCs w:val="22"/>
        </w:rPr>
        <w:t>confirmed</w:t>
      </w:r>
      <w:r w:rsidR="003F6ABC" w:rsidRPr="00550F91">
        <w:rPr>
          <w:rFonts w:cstheme="minorHAnsi"/>
          <w:color w:val="000000" w:themeColor="text1"/>
          <w:sz w:val="22"/>
          <w:szCs w:val="22"/>
        </w:rPr>
        <w:t xml:space="preserve"> and </w:t>
      </w:r>
      <w:r w:rsidR="003F6ABC" w:rsidRPr="00550F91">
        <w:rPr>
          <w:rFonts w:cstheme="minorHAnsi"/>
          <w:i/>
          <w:iCs/>
          <w:color w:val="000000" w:themeColor="text1"/>
          <w:sz w:val="22"/>
          <w:szCs w:val="22"/>
        </w:rPr>
        <w:t>suspected</w:t>
      </w:r>
      <w:r w:rsidR="003F6ABC" w:rsidRPr="00550F91">
        <w:rPr>
          <w:rFonts w:cstheme="minorHAnsi"/>
          <w:color w:val="000000" w:themeColor="text1"/>
          <w:sz w:val="22"/>
          <w:szCs w:val="22"/>
        </w:rPr>
        <w:t xml:space="preserve"> cases (COVID-19 group) vs. </w:t>
      </w:r>
      <w:r w:rsidR="003F6ABC" w:rsidRPr="00550F91">
        <w:rPr>
          <w:rFonts w:cstheme="minorHAnsi"/>
          <w:i/>
          <w:iCs/>
          <w:color w:val="000000" w:themeColor="text1"/>
          <w:sz w:val="22"/>
          <w:szCs w:val="22"/>
        </w:rPr>
        <w:t>control</w:t>
      </w:r>
      <w:r w:rsidR="003F6ABC" w:rsidRPr="00550F91">
        <w:rPr>
          <w:rFonts w:cstheme="minorHAnsi"/>
          <w:color w:val="000000" w:themeColor="text1"/>
          <w:sz w:val="22"/>
          <w:szCs w:val="22"/>
        </w:rPr>
        <w:t xml:space="preserve"> cases and in BSTI 1 &amp; 2 cases (BSTI 1 &amp; 2 group) vs. BSTI 3 cases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. To account for multiple comparisons, the </w:t>
      </w:r>
      <w:r w:rsidR="003408DC">
        <w:rPr>
          <w:rFonts w:cstheme="minorHAnsi"/>
          <w:color w:val="000000" w:themeColor="text1"/>
          <w:sz w:val="22"/>
          <w:szCs w:val="22"/>
        </w:rPr>
        <w:t>16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pairwise tests were corrected using the Benjamini-Hochberg method for estimating the false discovery rate (FDR). An FDR &lt; 0.05 was the threshold for significant findings.</w:t>
      </w:r>
    </w:p>
    <w:p w14:paraId="1B30D3A8" w14:textId="77777777" w:rsidR="00232321" w:rsidRPr="00550F91" w:rsidRDefault="00232321" w:rsidP="00232321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3B34894E" w14:textId="405D9CBF" w:rsidR="00232321" w:rsidRPr="00550F91" w:rsidRDefault="00232321" w:rsidP="00232321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550F91">
        <w:rPr>
          <w:rFonts w:cstheme="minorHAnsi"/>
          <w:color w:val="000000" w:themeColor="text1"/>
          <w:sz w:val="22"/>
          <w:szCs w:val="22"/>
        </w:rPr>
        <w:t xml:space="preserve">Receiver operating characteristic (ROC) curves were generated for the </w:t>
      </w:r>
      <w:r>
        <w:rPr>
          <w:rFonts w:cstheme="minorHAnsi"/>
          <w:color w:val="000000" w:themeColor="text1"/>
          <w:sz w:val="22"/>
          <w:szCs w:val="22"/>
        </w:rPr>
        <w:t>2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aggregated groupings: </w:t>
      </w:r>
      <w:r w:rsidR="00764972">
        <w:rPr>
          <w:rFonts w:cstheme="minorHAnsi"/>
          <w:color w:val="000000" w:themeColor="text1"/>
          <w:sz w:val="22"/>
          <w:szCs w:val="22"/>
        </w:rPr>
        <w:t>SUV</w:t>
      </w:r>
      <w:r w:rsidR="00764972" w:rsidRPr="00764972">
        <w:rPr>
          <w:rFonts w:cstheme="minorHAnsi"/>
          <w:color w:val="000000" w:themeColor="text1"/>
          <w:sz w:val="22"/>
          <w:szCs w:val="22"/>
          <w:vertAlign w:val="subscript"/>
        </w:rPr>
        <w:t>max</w:t>
      </w:r>
      <w:r w:rsidR="00764972">
        <w:rPr>
          <w:rFonts w:cstheme="minorHAnsi"/>
          <w:color w:val="000000" w:themeColor="text1"/>
          <w:sz w:val="22"/>
          <w:szCs w:val="22"/>
        </w:rPr>
        <w:t xml:space="preserve"> GOO consolidation 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COVID-19 group </w:t>
      </w:r>
      <w:r>
        <w:rPr>
          <w:rFonts w:cstheme="minorHAnsi"/>
          <w:color w:val="000000" w:themeColor="text1"/>
          <w:sz w:val="22"/>
          <w:szCs w:val="22"/>
        </w:rPr>
        <w:t>(</w:t>
      </w:r>
      <w:r>
        <w:rPr>
          <w:rFonts w:cstheme="minorHAnsi"/>
          <w:i/>
          <w:color w:val="000000" w:themeColor="text1"/>
          <w:sz w:val="22"/>
          <w:szCs w:val="22"/>
        </w:rPr>
        <w:t>confirmed</w:t>
      </w:r>
      <w:r w:rsidRPr="00654C21">
        <w:rPr>
          <w:rFonts w:cstheme="minorHAnsi"/>
          <w:color w:val="000000" w:themeColor="text1"/>
          <w:sz w:val="22"/>
          <w:szCs w:val="22"/>
        </w:rPr>
        <w:t xml:space="preserve"> and</w:t>
      </w:r>
      <w:r w:rsidRPr="00654C21">
        <w:rPr>
          <w:rFonts w:cstheme="minorHAnsi"/>
          <w:i/>
          <w:color w:val="000000" w:themeColor="text1"/>
          <w:sz w:val="22"/>
          <w:szCs w:val="22"/>
        </w:rPr>
        <w:t xml:space="preserve"> suspected</w:t>
      </w:r>
      <w:r>
        <w:rPr>
          <w:rFonts w:cstheme="minorHAnsi"/>
          <w:color w:val="000000" w:themeColor="text1"/>
          <w:sz w:val="22"/>
          <w:szCs w:val="22"/>
        </w:rPr>
        <w:t xml:space="preserve">) </w:t>
      </w:r>
      <w:r w:rsidRPr="00654C21">
        <w:rPr>
          <w:rFonts w:cstheme="minorHAnsi"/>
          <w:color w:val="000000" w:themeColor="text1"/>
          <w:sz w:val="22"/>
          <w:szCs w:val="22"/>
        </w:rPr>
        <w:t>vs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. </w:t>
      </w:r>
      <w:r w:rsidRPr="00550F91">
        <w:rPr>
          <w:rFonts w:cstheme="minorHAnsi"/>
          <w:i/>
          <w:iCs/>
          <w:color w:val="000000" w:themeColor="text1"/>
          <w:sz w:val="22"/>
          <w:szCs w:val="22"/>
        </w:rPr>
        <w:t>control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cases, and BSTI 1 &amp; 2 group vs. BSTI 3 cases. </w:t>
      </w:r>
      <w:r>
        <w:rPr>
          <w:rFonts w:cstheme="minorHAnsi"/>
          <w:color w:val="000000" w:themeColor="text1"/>
          <w:sz w:val="22"/>
          <w:szCs w:val="22"/>
        </w:rPr>
        <w:t>The a</w:t>
      </w:r>
      <w:r w:rsidRPr="00550F91">
        <w:rPr>
          <w:rFonts w:cstheme="minorHAnsi"/>
          <w:color w:val="000000" w:themeColor="text1"/>
          <w:sz w:val="22"/>
          <w:szCs w:val="22"/>
        </w:rPr>
        <w:t>rea under the curve (AUC) was calculated for each ROC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sdt>
        <w:sdtPr>
          <w:rPr>
            <w:rFonts w:ascii="Calibri" w:hAnsi="Calibri" w:cs="Calibri"/>
            <w:color w:val="000000" w:themeColor="text1"/>
            <w:sz w:val="22"/>
            <w:szCs w:val="22"/>
            <w:highlight w:val="white"/>
          </w:rPr>
          <w:alias w:val="Citation"/>
          <w:tag w:val="{&quot;referencesIds&quot;:[&quot;doc:6065a2908f088492696d8422&quot;],&quot;referencesOptions&quot;:{&quot;doc:6065a2908f088492696d84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65815355,&quot;citationText&quot;:&quot;&lt;span style=\&quot;font-family:Calibri;font-size:14.666666666666666px;color:#000000\&quot;&gt;[33]&lt;/span&gt;&quot;}"/>
          <w:id w:val="1165815355"/>
          <w:placeholder>
            <w:docPart w:val="E1E9A7F7ED68BC4CBE5B4D06E1671416"/>
          </w:placeholder>
        </w:sdtPr>
        <w:sdtEndPr/>
        <w:sdtContent>
          <w:r>
            <w:rPr>
              <w:rFonts w:ascii="Calibri" w:eastAsia="Times New Roman" w:hAnsi="Calibri" w:cs="Calibri"/>
              <w:color w:val="000000"/>
              <w:sz w:val="22"/>
              <w:szCs w:val="22"/>
            </w:rPr>
            <w:t>[34]</w:t>
          </w:r>
        </w:sdtContent>
      </w:sdt>
      <w:r w:rsidRPr="00550F91">
        <w:rPr>
          <w:rFonts w:cstheme="minorHAnsi"/>
          <w:color w:val="000000" w:themeColor="text1"/>
          <w:sz w:val="22"/>
          <w:szCs w:val="22"/>
          <w:vertAlign w:val="superscript"/>
        </w:rPr>
        <w:t xml:space="preserve"> </w:t>
      </w:r>
      <w:r w:rsidRPr="00550F91">
        <w:rPr>
          <w:rFonts w:cstheme="minorHAnsi"/>
          <w:color w:val="000000" w:themeColor="text1"/>
          <w:sz w:val="22"/>
          <w:szCs w:val="22"/>
        </w:rPr>
        <w:t>with the best SUV</w:t>
      </w:r>
      <w:r w:rsidRPr="00550F91">
        <w:rPr>
          <w:rFonts w:cstheme="minorHAnsi"/>
          <w:color w:val="000000" w:themeColor="text1"/>
          <w:sz w:val="22"/>
          <w:szCs w:val="22"/>
          <w:vertAlign w:val="subscript"/>
        </w:rPr>
        <w:t>max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thresholds for group discrimination defined using Youden’s method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550F91">
        <w:rPr>
          <w:rFonts w:cstheme="minorHAnsi"/>
          <w:color w:val="000000" w:themeColor="text1"/>
          <w:sz w:val="22"/>
          <w:szCs w:val="22"/>
        </w:rPr>
        <w:t>(threshold cut-off providing the greatest sum of sensitivity and specificity)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sdt>
        <w:sdtPr>
          <w:rPr>
            <w:rFonts w:ascii="Calibri" w:hAnsi="Calibri" w:cs="Calibri"/>
            <w:color w:val="000000"/>
            <w:sz w:val="22"/>
            <w:szCs w:val="22"/>
            <w:highlight w:val="white"/>
          </w:rPr>
          <w:alias w:val="Citation"/>
          <w:tag w:val="{&quot;referencesIds&quot;:[&quot;doc:60927a878f08978e24760796&quot;],&quot;referencesOptions&quot;:{&quot;doc:60927a878f08978e2476079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95556400,&quot;citationText&quot;:&quot;&lt;span style=\&quot;font-family:Calibri;font-size:14.666666666666666px;color:#000000\&quot;&gt;[34]&lt;/span&gt;&quot;}"/>
          <w:id w:val="395556400"/>
          <w:placeholder>
            <w:docPart w:val="2B3FEF1E9DA7E44590194799ED1417C9"/>
          </w:placeholder>
        </w:sdtPr>
        <w:sdtEndPr/>
        <w:sdtContent>
          <w:r>
            <w:rPr>
              <w:rFonts w:ascii="Calibri" w:eastAsia="Times New Roman" w:hAnsi="Calibri" w:cs="Calibri"/>
              <w:color w:val="000000"/>
              <w:sz w:val="22"/>
              <w:szCs w:val="22"/>
            </w:rPr>
            <w:t>[35]</w:t>
          </w:r>
        </w:sdtContent>
      </w:sdt>
      <w:r>
        <w:rPr>
          <w:rFonts w:ascii="Calibri" w:hAnsi="Calibri" w:cs="Calibri"/>
          <w:color w:val="000000"/>
          <w:sz w:val="22"/>
          <w:szCs w:val="22"/>
        </w:rPr>
        <w:t>.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</w:t>
      </w:r>
    </w:p>
    <w:p w14:paraId="698454CB" w14:textId="77777777" w:rsidR="00232321" w:rsidRPr="00550F91" w:rsidRDefault="00232321" w:rsidP="00232321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14B5D953" w14:textId="77777777" w:rsidR="00232321" w:rsidRPr="00550F91" w:rsidRDefault="00232321" w:rsidP="00232321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550F91">
        <w:rPr>
          <w:rFonts w:cstheme="minorHAnsi"/>
          <w:iCs/>
          <w:color w:val="000000" w:themeColor="text1"/>
          <w:sz w:val="22"/>
          <w:szCs w:val="22"/>
        </w:rPr>
        <w:lastRenderedPageBreak/>
        <w:t xml:space="preserve">SUV metrics in the </w:t>
      </w:r>
      <w:r>
        <w:rPr>
          <w:rFonts w:cstheme="minorHAnsi"/>
          <w:iCs/>
          <w:color w:val="000000" w:themeColor="text1"/>
          <w:sz w:val="22"/>
          <w:szCs w:val="22"/>
        </w:rPr>
        <w:t>normal</w:t>
      </w:r>
      <w:r w:rsidRPr="00550F91">
        <w:rPr>
          <w:rFonts w:cstheme="minorHAnsi"/>
          <w:iCs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>pulmonary parenchyma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and extrapulmonary regions were compared in the aggregated COVID-19 group vs. </w:t>
      </w:r>
      <w:r w:rsidRPr="00550F91">
        <w:rPr>
          <w:rFonts w:cstheme="minorHAnsi"/>
          <w:i/>
          <w:iCs/>
          <w:color w:val="000000" w:themeColor="text1"/>
          <w:sz w:val="22"/>
          <w:szCs w:val="22"/>
        </w:rPr>
        <w:t>control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cases using the Mann Whitney U test</w:t>
      </w:r>
      <w:r>
        <w:rPr>
          <w:rFonts w:cstheme="minorHAnsi"/>
          <w:color w:val="000000" w:themeColor="text1"/>
          <w:sz w:val="22"/>
          <w:szCs w:val="22"/>
        </w:rPr>
        <w:t>; cases where malignant disease precluded placement of ROIs/VOIs for measurement of SUV metrics, were excluded from analysis.</w:t>
      </w:r>
      <w:r w:rsidRPr="00550F91">
        <w:rPr>
          <w:rFonts w:cstheme="minorHAnsi"/>
          <w:color w:val="000000" w:themeColor="text1"/>
          <w:sz w:val="22"/>
          <w:szCs w:val="22"/>
        </w:rPr>
        <w:t xml:space="preserve"> Again, the Benjamini-Hochberg method for estimating FDR was used to correct for multiple comparisons across these regions with FDR &lt; 0.05 considered significant. All analyses were performed in R version 4.0.0 with the base and stats packages while ROC analyses were performed using the pROC package.</w:t>
      </w:r>
    </w:p>
    <w:p w14:paraId="620C8158" w14:textId="5C3AD6A8" w:rsidR="00232321" w:rsidRDefault="00232321"/>
    <w:p w14:paraId="7108EB80" w14:textId="77777777" w:rsidR="00626780" w:rsidRDefault="00626780">
      <w:pPr>
        <w:rPr>
          <w:b/>
          <w:bCs/>
        </w:rPr>
      </w:pPr>
      <w:r>
        <w:rPr>
          <w:b/>
          <w:bCs/>
        </w:rPr>
        <w:br w:type="page"/>
      </w:r>
    </w:p>
    <w:p w14:paraId="24EF4433" w14:textId="6972B7FA" w:rsidR="009E5A2C" w:rsidRPr="009E5A2C" w:rsidRDefault="009E5A2C" w:rsidP="009E5A2C">
      <w:pPr>
        <w:rPr>
          <w:b/>
          <w:bCs/>
        </w:rPr>
      </w:pPr>
      <w:r w:rsidRPr="009E5A2C">
        <w:rPr>
          <w:b/>
          <w:bCs/>
        </w:rPr>
        <w:lastRenderedPageBreak/>
        <w:t>SUPPLEMENTARY FIGURE LEGENDS</w:t>
      </w:r>
    </w:p>
    <w:p w14:paraId="5849DEA5" w14:textId="61361309" w:rsidR="009E5A2C" w:rsidRDefault="009E5A2C"/>
    <w:p w14:paraId="0A164D52" w14:textId="76B23FD5" w:rsidR="00B010FE" w:rsidRDefault="00974CDA" w:rsidP="0078101A">
      <w:pPr>
        <w:spacing w:before="100" w:beforeAutospacing="1" w:after="100" w:afterAutospacing="1" w:line="48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SUPPLEMENTARY </w:t>
      </w:r>
      <w:r w:rsidRPr="00550F91">
        <w:rPr>
          <w:rFonts w:cstheme="minorHAnsi"/>
          <w:b/>
          <w:bCs/>
          <w:color w:val="000000" w:themeColor="text1"/>
          <w:sz w:val="22"/>
          <w:szCs w:val="22"/>
        </w:rPr>
        <w:t>FIG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URE </w:t>
      </w:r>
      <w:r w:rsidR="004B049B">
        <w:rPr>
          <w:rFonts w:cstheme="minorHAnsi"/>
          <w:b/>
          <w:bCs/>
          <w:color w:val="000000" w:themeColor="text1"/>
          <w:sz w:val="22"/>
          <w:szCs w:val="22"/>
        </w:rPr>
        <w:t>1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: </w:t>
      </w:r>
      <w:r w:rsidR="00DC393C" w:rsidRPr="00934FF3">
        <w:rPr>
          <w:rFonts w:cstheme="minorHAnsi"/>
          <w:sz w:val="22"/>
          <w:szCs w:val="22"/>
        </w:rPr>
        <w:t xml:space="preserve">Scatter and box plots demonstrating differences in SUV metrics in generalised pulmonary parenchymal and extrapulmonary locations between the COVID-19 group and </w:t>
      </w:r>
      <w:r w:rsidR="00DC393C" w:rsidRPr="00934FF3">
        <w:rPr>
          <w:rFonts w:cstheme="minorHAnsi"/>
          <w:i/>
          <w:iCs/>
          <w:sz w:val="22"/>
          <w:szCs w:val="22"/>
        </w:rPr>
        <w:t>control</w:t>
      </w:r>
      <w:r w:rsidR="00DC393C" w:rsidRPr="00934FF3">
        <w:rPr>
          <w:rFonts w:cstheme="minorHAnsi"/>
          <w:sz w:val="22"/>
          <w:szCs w:val="22"/>
        </w:rPr>
        <w:t xml:space="preserve"> cases (</w:t>
      </w:r>
      <w:r w:rsidR="00DC393C" w:rsidRPr="004D6619">
        <w:rPr>
          <w:rFonts w:ascii="Wingdings 3" w:hAnsi="Wingdings 3" w:cstheme="minorHAnsi"/>
          <w:sz w:val="22"/>
          <w:szCs w:val="22"/>
        </w:rPr>
        <w:t></w:t>
      </w:r>
      <w:r w:rsidR="00DC393C" w:rsidRPr="00934FF3">
        <w:rPr>
          <w:rFonts w:cstheme="minorHAnsi"/>
          <w:sz w:val="22"/>
          <w:szCs w:val="22"/>
        </w:rPr>
        <w:t xml:space="preserve">=CONFIRMED, </w:t>
      </w:r>
      <w:r w:rsidR="00DC393C" w:rsidRPr="004D6619">
        <w:rPr>
          <w:rFonts w:ascii="Wingdings" w:hAnsi="Wingdings" w:cstheme="minorHAnsi"/>
          <w:sz w:val="22"/>
          <w:szCs w:val="22"/>
        </w:rPr>
        <w:t></w:t>
      </w:r>
      <w:r w:rsidR="00DC393C" w:rsidRPr="00934FF3">
        <w:rPr>
          <w:rFonts w:cstheme="minorHAnsi"/>
          <w:sz w:val="22"/>
          <w:szCs w:val="22"/>
        </w:rPr>
        <w:t xml:space="preserve">=SUSPECTED, </w:t>
      </w:r>
      <w:r w:rsidR="00DC393C" w:rsidRPr="004D6619">
        <w:rPr>
          <w:rFonts w:ascii="Wingdings 2" w:hAnsi="Wingdings 2" w:cstheme="minorHAnsi"/>
          <w:sz w:val="22"/>
          <w:szCs w:val="22"/>
        </w:rPr>
        <w:t></w:t>
      </w:r>
      <w:r w:rsidR="00DC393C" w:rsidRPr="00934FF3">
        <w:rPr>
          <w:rFonts w:cstheme="minorHAnsi"/>
          <w:sz w:val="22"/>
          <w:szCs w:val="22"/>
        </w:rPr>
        <w:t xml:space="preserve">=CONTROL cases). </w:t>
      </w:r>
      <w:r w:rsidR="00DC393C" w:rsidRPr="00F42662">
        <w:rPr>
          <w:rFonts w:cstheme="minorHAnsi"/>
          <w:sz w:val="22"/>
          <w:szCs w:val="22"/>
        </w:rPr>
        <w:t xml:space="preserve">Thick </w:t>
      </w:r>
      <w:r w:rsidR="00DC393C">
        <w:rPr>
          <w:rFonts w:cstheme="minorHAnsi"/>
          <w:sz w:val="22"/>
          <w:szCs w:val="22"/>
        </w:rPr>
        <w:t xml:space="preserve">horizontal </w:t>
      </w:r>
      <w:r w:rsidR="00DC393C" w:rsidRPr="00F42662">
        <w:rPr>
          <w:rFonts w:cstheme="minorHAnsi"/>
          <w:sz w:val="22"/>
          <w:szCs w:val="22"/>
        </w:rPr>
        <w:t>solid bar</w:t>
      </w:r>
      <w:r w:rsidR="00DC393C">
        <w:rPr>
          <w:rFonts w:cstheme="minorHAnsi"/>
          <w:sz w:val="22"/>
          <w:szCs w:val="22"/>
        </w:rPr>
        <w:t xml:space="preserve"> across the box </w:t>
      </w:r>
      <w:r w:rsidR="00DC393C" w:rsidRPr="00F42662">
        <w:rPr>
          <w:rFonts w:cstheme="minorHAnsi"/>
          <w:sz w:val="22"/>
          <w:szCs w:val="22"/>
        </w:rPr>
        <w:t xml:space="preserve">shows </w:t>
      </w:r>
      <w:r w:rsidR="00DC393C">
        <w:rPr>
          <w:rFonts w:cstheme="minorHAnsi"/>
          <w:sz w:val="22"/>
          <w:szCs w:val="22"/>
        </w:rPr>
        <w:t xml:space="preserve">the </w:t>
      </w:r>
      <w:r w:rsidR="00DC393C" w:rsidRPr="00F42662">
        <w:rPr>
          <w:rFonts w:cstheme="minorHAnsi"/>
          <w:sz w:val="22"/>
          <w:szCs w:val="22"/>
        </w:rPr>
        <w:t>median, box height</w:t>
      </w:r>
      <w:r w:rsidR="00575DF0" w:rsidRPr="00575DF0">
        <w:rPr>
          <w:rFonts w:cstheme="minorHAnsi"/>
          <w:sz w:val="22"/>
          <w:szCs w:val="22"/>
        </w:rPr>
        <w:t xml:space="preserve"> </w:t>
      </w:r>
      <w:r w:rsidR="00575DF0" w:rsidRPr="00F42662">
        <w:rPr>
          <w:rFonts w:cstheme="minorHAnsi"/>
          <w:sz w:val="22"/>
          <w:szCs w:val="22"/>
        </w:rPr>
        <w:t>shows interquartile range (25</w:t>
      </w:r>
      <w:r w:rsidR="00575DF0">
        <w:rPr>
          <w:rFonts w:cstheme="minorHAnsi"/>
          <w:sz w:val="22"/>
          <w:szCs w:val="22"/>
        </w:rPr>
        <w:t>-</w:t>
      </w:r>
      <w:r w:rsidR="00575DF0" w:rsidRPr="00F42662">
        <w:rPr>
          <w:rFonts w:cstheme="minorHAnsi"/>
          <w:sz w:val="22"/>
          <w:szCs w:val="22"/>
        </w:rPr>
        <w:t>75</w:t>
      </w:r>
      <w:r w:rsidR="00575DF0" w:rsidRPr="00F42662">
        <w:rPr>
          <w:rFonts w:cstheme="minorHAnsi"/>
          <w:sz w:val="22"/>
          <w:szCs w:val="22"/>
          <w:vertAlign w:val="superscript"/>
        </w:rPr>
        <w:t>th</w:t>
      </w:r>
      <w:r w:rsidR="00575DF0" w:rsidRPr="00F42662">
        <w:rPr>
          <w:rFonts w:cstheme="minorHAnsi"/>
          <w:sz w:val="22"/>
          <w:szCs w:val="22"/>
        </w:rPr>
        <w:t> percentiles) and whiskers show minimum and maximum values. </w:t>
      </w:r>
      <w:r w:rsidR="00FF405A">
        <w:rPr>
          <w:rFonts w:cstheme="minorHAnsi"/>
          <w:sz w:val="22"/>
          <w:szCs w:val="22"/>
        </w:rPr>
        <w:t xml:space="preserve">* = p &lt; </w:t>
      </w:r>
      <w:r w:rsidR="002F1FA3">
        <w:rPr>
          <w:rFonts w:cstheme="minorHAnsi"/>
          <w:sz w:val="22"/>
          <w:szCs w:val="22"/>
        </w:rPr>
        <w:t>0.05, ** = p &lt; 0.01, *** = p &lt; 0.001</w:t>
      </w:r>
      <w:r w:rsidR="001F3D77">
        <w:rPr>
          <w:rFonts w:cstheme="minorHAnsi"/>
          <w:sz w:val="22"/>
          <w:szCs w:val="22"/>
        </w:rPr>
        <w:t>.</w:t>
      </w:r>
    </w:p>
    <w:p w14:paraId="7C3E7904" w14:textId="5968E7AF" w:rsidR="00B010FE" w:rsidRDefault="00B010FE" w:rsidP="000832FA">
      <w:pPr>
        <w:spacing w:line="480" w:lineRule="auto"/>
        <w:rPr>
          <w:b/>
          <w:bCs/>
        </w:rPr>
      </w:pPr>
      <w:r w:rsidRPr="009E5A2C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9E5A2C">
        <w:rPr>
          <w:b/>
          <w:bCs/>
        </w:rPr>
        <w:t xml:space="preserve"> LEGENDS</w:t>
      </w:r>
    </w:p>
    <w:p w14:paraId="1DC3181F" w14:textId="77777777" w:rsidR="00577FA6" w:rsidRDefault="00577FA6" w:rsidP="000832FA">
      <w:pPr>
        <w:spacing w:line="480" w:lineRule="auto"/>
        <w:rPr>
          <w:b/>
          <w:bCs/>
        </w:rPr>
      </w:pPr>
    </w:p>
    <w:p w14:paraId="49207F9F" w14:textId="5218D57E" w:rsidR="00577FA6" w:rsidRDefault="00577FA6" w:rsidP="000832FA">
      <w:pPr>
        <w:spacing w:line="480" w:lineRule="auto"/>
        <w:rPr>
          <w:sz w:val="22"/>
          <w:szCs w:val="22"/>
        </w:rPr>
      </w:pPr>
      <w:r w:rsidRPr="00577FA6">
        <w:rPr>
          <w:b/>
          <w:bCs/>
          <w:sz w:val="22"/>
          <w:szCs w:val="22"/>
        </w:rPr>
        <w:t>SUPPLEMENTARY TABLE 1:</w:t>
      </w:r>
      <w:r w:rsidRPr="00577FA6">
        <w:rPr>
          <w:sz w:val="22"/>
          <w:szCs w:val="22"/>
        </w:rPr>
        <w:t xml:space="preserve"> Details of </w:t>
      </w:r>
      <w:r>
        <w:rPr>
          <w:i/>
          <w:iCs/>
          <w:sz w:val="22"/>
          <w:szCs w:val="22"/>
        </w:rPr>
        <w:t>suspected</w:t>
      </w:r>
      <w:r>
        <w:rPr>
          <w:sz w:val="22"/>
          <w:szCs w:val="22"/>
        </w:rPr>
        <w:t xml:space="preserve"> cases of COVID-19 infection.</w:t>
      </w:r>
    </w:p>
    <w:p w14:paraId="1417C25A" w14:textId="6E87A992" w:rsidR="00577FA6" w:rsidRPr="00577FA6" w:rsidRDefault="00577FA6" w:rsidP="000832FA">
      <w:pPr>
        <w:spacing w:line="480" w:lineRule="auto"/>
        <w:rPr>
          <w:sz w:val="22"/>
          <w:szCs w:val="22"/>
        </w:rPr>
      </w:pPr>
      <w:r w:rsidRPr="280409A3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Abbreviations: BSTI = British Society of Thoracic Imaging, 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>f/u</w:t>
      </w:r>
      <w:r w:rsidRPr="280409A3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= follow-up, RT-PCR = reverse transcri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>ptase-polymerase chain reaction.</w:t>
      </w:r>
    </w:p>
    <w:p w14:paraId="51C81BB4" w14:textId="77777777" w:rsidR="00577FA6" w:rsidRPr="00F11F6B" w:rsidRDefault="00577FA6" w:rsidP="001410E0">
      <w:pPr>
        <w:spacing w:line="480" w:lineRule="auto"/>
        <w:rPr>
          <w:rFonts w:cstheme="minorHAnsi"/>
          <w:sz w:val="22"/>
          <w:szCs w:val="22"/>
        </w:rPr>
      </w:pPr>
    </w:p>
    <w:p w14:paraId="15A040B1" w14:textId="313FA095" w:rsidR="003152B9" w:rsidRDefault="00B010FE" w:rsidP="000832FA">
      <w:pPr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B010FE">
        <w:rPr>
          <w:rFonts w:cstheme="minorHAnsi"/>
          <w:b/>
          <w:bCs/>
          <w:sz w:val="22"/>
          <w:szCs w:val="22"/>
        </w:rPr>
        <w:t>SUPPLEM</w:t>
      </w:r>
      <w:r>
        <w:rPr>
          <w:rFonts w:cstheme="minorHAnsi"/>
          <w:b/>
          <w:bCs/>
          <w:sz w:val="22"/>
          <w:szCs w:val="22"/>
        </w:rPr>
        <w:t>E</w:t>
      </w:r>
      <w:r w:rsidRPr="00B010FE">
        <w:rPr>
          <w:rFonts w:cstheme="minorHAnsi"/>
          <w:b/>
          <w:bCs/>
          <w:sz w:val="22"/>
          <w:szCs w:val="22"/>
        </w:rPr>
        <w:t xml:space="preserve">NTARY TABLE </w:t>
      </w:r>
      <w:r w:rsidR="00F11F6B">
        <w:rPr>
          <w:rFonts w:cstheme="minorHAnsi"/>
          <w:b/>
          <w:bCs/>
          <w:sz w:val="22"/>
          <w:szCs w:val="22"/>
        </w:rPr>
        <w:t>2</w:t>
      </w:r>
      <w:r w:rsidRPr="00B010FE">
        <w:rPr>
          <w:rFonts w:cstheme="minorHAnsi"/>
          <w:b/>
          <w:bCs/>
          <w:sz w:val="22"/>
          <w:szCs w:val="22"/>
        </w:rPr>
        <w:t xml:space="preserve">: </w:t>
      </w:r>
      <w:r w:rsidR="008544D5" w:rsidRPr="00550F91">
        <w:rPr>
          <w:rFonts w:cstheme="minorHAnsi"/>
          <w:color w:val="000000" w:themeColor="text1"/>
          <w:sz w:val="22"/>
          <w:szCs w:val="22"/>
        </w:rPr>
        <w:t>Comparison of generalised pulmonary and extrapulmonary SUV metrics between the COVID-19 group</w:t>
      </w:r>
      <w:r w:rsidR="008544D5">
        <w:rPr>
          <w:rFonts w:cstheme="minorHAnsi"/>
          <w:color w:val="000000" w:themeColor="text1"/>
          <w:sz w:val="22"/>
          <w:szCs w:val="22"/>
        </w:rPr>
        <w:t xml:space="preserve"> (</w:t>
      </w:r>
      <w:r w:rsidR="008544D5">
        <w:rPr>
          <w:rFonts w:cstheme="minorHAnsi"/>
          <w:i/>
          <w:iCs/>
          <w:color w:val="000000" w:themeColor="text1"/>
          <w:sz w:val="22"/>
          <w:szCs w:val="22"/>
        </w:rPr>
        <w:t xml:space="preserve">confirmed </w:t>
      </w:r>
      <w:r w:rsidR="008544D5">
        <w:rPr>
          <w:rFonts w:cstheme="minorHAnsi"/>
          <w:color w:val="000000" w:themeColor="text1"/>
          <w:sz w:val="22"/>
          <w:szCs w:val="22"/>
        </w:rPr>
        <w:t xml:space="preserve">and </w:t>
      </w:r>
      <w:r w:rsidR="008544D5">
        <w:rPr>
          <w:rFonts w:cstheme="minorHAnsi"/>
          <w:i/>
          <w:iCs/>
          <w:color w:val="000000" w:themeColor="text1"/>
          <w:sz w:val="22"/>
          <w:szCs w:val="22"/>
        </w:rPr>
        <w:t xml:space="preserve">suspected </w:t>
      </w:r>
      <w:r w:rsidR="008544D5" w:rsidRPr="007C7C03">
        <w:rPr>
          <w:rFonts w:cstheme="minorHAnsi"/>
          <w:color w:val="000000" w:themeColor="text1"/>
          <w:sz w:val="22"/>
          <w:szCs w:val="22"/>
        </w:rPr>
        <w:t>cases)</w:t>
      </w:r>
      <w:r w:rsidR="008544D5">
        <w:rPr>
          <w:rFonts w:ascii="Calibri" w:hAnsi="Calibri" w:cs="Calibri"/>
          <w:color w:val="000000" w:themeColor="text1"/>
          <w:sz w:val="22"/>
          <w:szCs w:val="22"/>
        </w:rPr>
        <w:t>†</w:t>
      </w:r>
      <w:r w:rsidR="008544D5" w:rsidRPr="00550F91">
        <w:rPr>
          <w:rFonts w:cstheme="minorHAnsi"/>
          <w:color w:val="000000" w:themeColor="text1"/>
          <w:sz w:val="22"/>
          <w:szCs w:val="22"/>
        </w:rPr>
        <w:t xml:space="preserve"> and </w:t>
      </w:r>
      <w:r w:rsidR="008544D5" w:rsidRPr="00550F91">
        <w:rPr>
          <w:rFonts w:cstheme="minorHAnsi"/>
          <w:i/>
          <w:iCs/>
          <w:color w:val="000000" w:themeColor="text1"/>
          <w:sz w:val="22"/>
          <w:szCs w:val="22"/>
        </w:rPr>
        <w:t>control</w:t>
      </w:r>
      <w:r w:rsidR="008544D5" w:rsidRPr="00550F91">
        <w:rPr>
          <w:rFonts w:cstheme="minorHAnsi"/>
          <w:color w:val="000000" w:themeColor="text1"/>
          <w:sz w:val="22"/>
          <w:szCs w:val="22"/>
        </w:rPr>
        <w:t xml:space="preserve"> cases</w:t>
      </w:r>
      <w:r w:rsidR="008544D5">
        <w:rPr>
          <w:rFonts w:ascii="Calibri" w:hAnsi="Calibri" w:cs="Calibri"/>
          <w:color w:val="000000" w:themeColor="text1"/>
          <w:sz w:val="22"/>
          <w:szCs w:val="22"/>
        </w:rPr>
        <w:t>††</w:t>
      </w:r>
      <w:r w:rsidR="008544D5" w:rsidRPr="00550F91">
        <w:rPr>
          <w:rFonts w:cstheme="minorHAnsi"/>
          <w:color w:val="000000" w:themeColor="text1"/>
          <w:sz w:val="22"/>
          <w:szCs w:val="22"/>
        </w:rPr>
        <w:t>.</w:t>
      </w:r>
    </w:p>
    <w:p w14:paraId="5ACFD81F" w14:textId="77777777" w:rsidR="000832FA" w:rsidRDefault="000832FA" w:rsidP="000832FA">
      <w:pPr>
        <w:spacing w:before="120"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72852FC3" w14:textId="114B6B80" w:rsidR="00BF0455" w:rsidRDefault="003152B9" w:rsidP="00B90827">
      <w:pPr>
        <w:spacing w:line="480" w:lineRule="auto"/>
        <w:jc w:val="both"/>
      </w:pPr>
      <w:r>
        <w:rPr>
          <w:rFonts w:cstheme="minorHAnsi"/>
          <w:color w:val="000000" w:themeColor="text1"/>
          <w:sz w:val="22"/>
          <w:szCs w:val="22"/>
        </w:rPr>
        <w:t xml:space="preserve">Abbreviations: </w:t>
      </w:r>
      <w:r w:rsidR="00FA4D8D">
        <w:rPr>
          <w:rFonts w:cstheme="minorHAnsi"/>
          <w:color w:val="000000" w:themeColor="text1"/>
          <w:sz w:val="22"/>
          <w:szCs w:val="22"/>
        </w:rPr>
        <w:t xml:space="preserve">* = statistically significant. </w:t>
      </w:r>
      <w:r w:rsidR="00FA4D8D" w:rsidRPr="00550F91">
        <w:rPr>
          <w:rFonts w:cstheme="minorHAnsi"/>
          <w:color w:val="000000" w:themeColor="text1"/>
          <w:sz w:val="22"/>
          <w:szCs w:val="22"/>
        </w:rPr>
        <w:t>RUZ = right upper zone, RMZ = right midzone, RLZ = right lower zone, LUZ = left upper zone, LMZ = left mid zone, LLZ = left lower zone, 10R = right hilar, 10L = left hilar, 2-4R = right upper and lower paratracheal, 2-4L, left upper and lower paratracheal, 5-6 = subaortic/aortopulmonary window and para-aortic, 7 = subcarinal, SUV</w:t>
      </w:r>
      <w:r w:rsidR="00FA4D8D" w:rsidRPr="00550F91">
        <w:rPr>
          <w:rFonts w:cstheme="minorHAnsi"/>
          <w:color w:val="000000" w:themeColor="text1"/>
          <w:sz w:val="22"/>
          <w:szCs w:val="22"/>
          <w:vertAlign w:val="subscript"/>
        </w:rPr>
        <w:t>mean</w:t>
      </w:r>
      <w:r w:rsidR="00FA4D8D" w:rsidRPr="00550F91">
        <w:rPr>
          <w:rFonts w:cstheme="minorHAnsi"/>
          <w:color w:val="000000" w:themeColor="text1"/>
          <w:sz w:val="22"/>
          <w:szCs w:val="22"/>
        </w:rPr>
        <w:t xml:space="preserve"> = mean standardised uptake value, SUV</w:t>
      </w:r>
      <w:r w:rsidR="00FA4D8D" w:rsidRPr="00550F91">
        <w:rPr>
          <w:rFonts w:cstheme="minorHAnsi"/>
          <w:color w:val="000000" w:themeColor="text1"/>
          <w:sz w:val="22"/>
          <w:szCs w:val="22"/>
          <w:vertAlign w:val="subscript"/>
        </w:rPr>
        <w:t>max</w:t>
      </w:r>
      <w:r w:rsidR="00FA4D8D" w:rsidRPr="00550F91">
        <w:rPr>
          <w:rFonts w:cstheme="minorHAnsi"/>
          <w:color w:val="000000" w:themeColor="text1"/>
          <w:sz w:val="22"/>
          <w:szCs w:val="22"/>
        </w:rPr>
        <w:t xml:space="preserve"> = maximum standardised uptake value, SD = standard deviation, FDR = false discovery rate. </w:t>
      </w:r>
      <w:r w:rsidR="00FA4D8D">
        <w:rPr>
          <w:rFonts w:ascii="Calibri" w:hAnsi="Calibri" w:cs="Calibri"/>
          <w:color w:val="000000" w:themeColor="text1"/>
          <w:sz w:val="22"/>
          <w:szCs w:val="22"/>
        </w:rPr>
        <w:t>†</w:t>
      </w:r>
      <w:r w:rsidR="00FA4D8D" w:rsidRPr="00550F91">
        <w:rPr>
          <w:rFonts w:cstheme="minorHAnsi"/>
          <w:color w:val="000000" w:themeColor="text1"/>
          <w:sz w:val="22"/>
          <w:szCs w:val="22"/>
        </w:rPr>
        <w:t xml:space="preserve">a single </w:t>
      </w:r>
      <w:r w:rsidR="00FA4D8D" w:rsidRPr="00550F91">
        <w:rPr>
          <w:rFonts w:cstheme="minorHAnsi"/>
          <w:i/>
          <w:iCs/>
          <w:color w:val="000000" w:themeColor="text1"/>
          <w:sz w:val="22"/>
          <w:szCs w:val="22"/>
        </w:rPr>
        <w:t>suspected</w:t>
      </w:r>
      <w:r w:rsidR="00FA4D8D" w:rsidRPr="00550F91">
        <w:rPr>
          <w:rFonts w:cstheme="minorHAnsi"/>
          <w:color w:val="000000" w:themeColor="text1"/>
          <w:sz w:val="22"/>
          <w:szCs w:val="22"/>
        </w:rPr>
        <w:t xml:space="preserve"> case was not assessed due to the </w:t>
      </w:r>
      <w:r w:rsidR="00FA4D8D">
        <w:rPr>
          <w:rFonts w:cstheme="minorHAnsi"/>
          <w:color w:val="000000" w:themeColor="text1"/>
          <w:sz w:val="22"/>
          <w:szCs w:val="22"/>
        </w:rPr>
        <w:t>disease involvement</w:t>
      </w:r>
      <w:r w:rsidR="00FA4D8D" w:rsidRPr="00550F91">
        <w:rPr>
          <w:rFonts w:cstheme="minorHAnsi"/>
          <w:color w:val="000000" w:themeColor="text1"/>
          <w:sz w:val="22"/>
          <w:szCs w:val="22"/>
        </w:rPr>
        <w:t xml:space="preserve"> precluding analysis of ROIs and VOIs. </w:t>
      </w:r>
      <w:r w:rsidR="00FA4D8D">
        <w:rPr>
          <w:rFonts w:ascii="Calibri" w:hAnsi="Calibri" w:cs="Calibri"/>
          <w:color w:val="000000" w:themeColor="text1"/>
          <w:sz w:val="22"/>
          <w:szCs w:val="22"/>
        </w:rPr>
        <w:t>††</w:t>
      </w:r>
      <w:r w:rsidR="00FA4D8D" w:rsidRPr="00550F91">
        <w:rPr>
          <w:rFonts w:cstheme="minorHAnsi"/>
          <w:color w:val="000000" w:themeColor="text1"/>
          <w:sz w:val="22"/>
          <w:szCs w:val="22"/>
        </w:rPr>
        <w:t xml:space="preserve">three </w:t>
      </w:r>
      <w:r w:rsidR="00FA4D8D" w:rsidRPr="00550F91">
        <w:rPr>
          <w:rFonts w:cstheme="minorHAnsi"/>
          <w:i/>
          <w:iCs/>
          <w:color w:val="000000" w:themeColor="text1"/>
          <w:sz w:val="22"/>
          <w:szCs w:val="22"/>
        </w:rPr>
        <w:t>control</w:t>
      </w:r>
      <w:r w:rsidR="00FA4D8D" w:rsidRPr="00550F91">
        <w:rPr>
          <w:rFonts w:cstheme="minorHAnsi"/>
          <w:color w:val="000000" w:themeColor="text1"/>
          <w:sz w:val="22"/>
          <w:szCs w:val="22"/>
        </w:rPr>
        <w:t xml:space="preserve"> cases were unable to be assessed to due to </w:t>
      </w:r>
      <w:r w:rsidR="00FA4D8D">
        <w:rPr>
          <w:rFonts w:cstheme="minorHAnsi"/>
          <w:color w:val="000000" w:themeColor="text1"/>
          <w:sz w:val="22"/>
          <w:szCs w:val="22"/>
        </w:rPr>
        <w:t>disease involvement</w:t>
      </w:r>
      <w:r w:rsidR="00FA4D8D" w:rsidRPr="00550F91">
        <w:rPr>
          <w:rFonts w:cstheme="minorHAnsi"/>
          <w:color w:val="000000" w:themeColor="text1"/>
          <w:sz w:val="22"/>
          <w:szCs w:val="22"/>
        </w:rPr>
        <w:t xml:space="preserve"> precluding analysis of ROIs and VOIs.</w:t>
      </w:r>
      <w:r w:rsidR="00FA4D8D">
        <w:rPr>
          <w:rFonts w:cstheme="minorHAnsi"/>
          <w:color w:val="000000" w:themeColor="text1"/>
          <w:sz w:val="22"/>
          <w:szCs w:val="22"/>
        </w:rPr>
        <w:t xml:space="preserve"> Nodal </w:t>
      </w:r>
      <w:r w:rsidR="00B764B4" w:rsidRPr="00AA1A21">
        <w:rPr>
          <w:rFonts w:cstheme="minorHAnsi"/>
          <w:color w:val="000000" w:themeColor="text1"/>
          <w:sz w:val="22"/>
          <w:szCs w:val="22"/>
        </w:rPr>
        <w:t>SUV</w:t>
      </w:r>
      <w:r w:rsidR="00B764B4" w:rsidRPr="00AA1A21">
        <w:rPr>
          <w:rFonts w:cstheme="minorHAnsi"/>
          <w:color w:val="000000" w:themeColor="text1"/>
          <w:sz w:val="22"/>
          <w:szCs w:val="22"/>
          <w:vertAlign w:val="subscript"/>
        </w:rPr>
        <w:t>max</w:t>
      </w:r>
      <w:r w:rsidR="00B764B4" w:rsidRPr="00AA1A21">
        <w:rPr>
          <w:rFonts w:cstheme="minorHAnsi"/>
          <w:color w:val="000000" w:themeColor="text1"/>
          <w:sz w:val="22"/>
          <w:szCs w:val="22"/>
        </w:rPr>
        <w:t xml:space="preserve"> was only measured if lymph nodes were visible on CT</w:t>
      </w:r>
      <w:r w:rsidR="00B764B4">
        <w:rPr>
          <w:rFonts w:cstheme="minorHAnsi"/>
          <w:color w:val="000000" w:themeColor="text1"/>
          <w:sz w:val="22"/>
          <w:szCs w:val="22"/>
        </w:rPr>
        <w:t>.</w:t>
      </w:r>
    </w:p>
    <w:sectPr w:rsidR="00BF0455" w:rsidSect="00085EB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3CF831" w14:textId="77777777" w:rsidR="006A32BF" w:rsidRDefault="006A32BF" w:rsidP="00974CDA">
      <w:r>
        <w:separator/>
      </w:r>
    </w:p>
  </w:endnote>
  <w:endnote w:type="continuationSeparator" w:id="0">
    <w:p w14:paraId="000E2660" w14:textId="77777777" w:rsidR="006A32BF" w:rsidRDefault="006A32BF" w:rsidP="00974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E5C11E" w14:textId="77777777" w:rsidR="006A32BF" w:rsidRDefault="006A32BF" w:rsidP="00974CDA">
      <w:r>
        <w:separator/>
      </w:r>
    </w:p>
  </w:footnote>
  <w:footnote w:type="continuationSeparator" w:id="0">
    <w:p w14:paraId="47111244" w14:textId="77777777" w:rsidR="006A32BF" w:rsidRDefault="006A32BF" w:rsidP="00974CD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besinghe, Manil">
    <w15:presenceInfo w15:providerId="AD" w15:userId="S::k1769031@kcl.ac.uk::8d7e1fe5-0e3c-49f0-aee5-54c893060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321"/>
    <w:rsid w:val="000076F8"/>
    <w:rsid w:val="000101B9"/>
    <w:rsid w:val="0001130E"/>
    <w:rsid w:val="00013D78"/>
    <w:rsid w:val="00020909"/>
    <w:rsid w:val="00045124"/>
    <w:rsid w:val="000451E7"/>
    <w:rsid w:val="00050502"/>
    <w:rsid w:val="00056BCA"/>
    <w:rsid w:val="00062E0F"/>
    <w:rsid w:val="000631E9"/>
    <w:rsid w:val="00063E65"/>
    <w:rsid w:val="00077F38"/>
    <w:rsid w:val="000832FA"/>
    <w:rsid w:val="0008456D"/>
    <w:rsid w:val="00085994"/>
    <w:rsid w:val="00085EB8"/>
    <w:rsid w:val="00086752"/>
    <w:rsid w:val="000A7D30"/>
    <w:rsid w:val="000B37B1"/>
    <w:rsid w:val="000C7AD4"/>
    <w:rsid w:val="000D7AF0"/>
    <w:rsid w:val="000E6ADE"/>
    <w:rsid w:val="000F31DD"/>
    <w:rsid w:val="001009FC"/>
    <w:rsid w:val="00111B49"/>
    <w:rsid w:val="00115895"/>
    <w:rsid w:val="00125E3B"/>
    <w:rsid w:val="001410E0"/>
    <w:rsid w:val="001446A4"/>
    <w:rsid w:val="00153131"/>
    <w:rsid w:val="00156609"/>
    <w:rsid w:val="0016060F"/>
    <w:rsid w:val="001641DA"/>
    <w:rsid w:val="0016518A"/>
    <w:rsid w:val="00165692"/>
    <w:rsid w:val="0018704C"/>
    <w:rsid w:val="001908E5"/>
    <w:rsid w:val="001C4AF8"/>
    <w:rsid w:val="001C69D0"/>
    <w:rsid w:val="001E03C6"/>
    <w:rsid w:val="001E27B3"/>
    <w:rsid w:val="001F3D77"/>
    <w:rsid w:val="001F5FF3"/>
    <w:rsid w:val="0020261E"/>
    <w:rsid w:val="00203418"/>
    <w:rsid w:val="0021014C"/>
    <w:rsid w:val="00213AA5"/>
    <w:rsid w:val="00217945"/>
    <w:rsid w:val="00230416"/>
    <w:rsid w:val="00232321"/>
    <w:rsid w:val="0023245A"/>
    <w:rsid w:val="00235558"/>
    <w:rsid w:val="002369C1"/>
    <w:rsid w:val="00242C90"/>
    <w:rsid w:val="00255DB8"/>
    <w:rsid w:val="00266E56"/>
    <w:rsid w:val="00267690"/>
    <w:rsid w:val="002837E7"/>
    <w:rsid w:val="00291EF9"/>
    <w:rsid w:val="002A08A5"/>
    <w:rsid w:val="002A1DE7"/>
    <w:rsid w:val="002A4FBB"/>
    <w:rsid w:val="002B20D8"/>
    <w:rsid w:val="002B3B9C"/>
    <w:rsid w:val="002B3C91"/>
    <w:rsid w:val="002C5FC4"/>
    <w:rsid w:val="002F1FA3"/>
    <w:rsid w:val="00300A24"/>
    <w:rsid w:val="003152B9"/>
    <w:rsid w:val="0031612C"/>
    <w:rsid w:val="00320686"/>
    <w:rsid w:val="00334096"/>
    <w:rsid w:val="003408DC"/>
    <w:rsid w:val="003968CB"/>
    <w:rsid w:val="003E298F"/>
    <w:rsid w:val="003E3519"/>
    <w:rsid w:val="003F6ABC"/>
    <w:rsid w:val="00406EA2"/>
    <w:rsid w:val="004279A6"/>
    <w:rsid w:val="00432C33"/>
    <w:rsid w:val="004353F1"/>
    <w:rsid w:val="00441145"/>
    <w:rsid w:val="00444F1A"/>
    <w:rsid w:val="00445581"/>
    <w:rsid w:val="00460BBB"/>
    <w:rsid w:val="00472F20"/>
    <w:rsid w:val="0047646E"/>
    <w:rsid w:val="00477166"/>
    <w:rsid w:val="0049058C"/>
    <w:rsid w:val="004B049B"/>
    <w:rsid w:val="004B090B"/>
    <w:rsid w:val="004B0ECB"/>
    <w:rsid w:val="004B5D24"/>
    <w:rsid w:val="004C5306"/>
    <w:rsid w:val="004C6D9E"/>
    <w:rsid w:val="004D0C2B"/>
    <w:rsid w:val="004D63D6"/>
    <w:rsid w:val="004F6C65"/>
    <w:rsid w:val="005009EA"/>
    <w:rsid w:val="00510471"/>
    <w:rsid w:val="00522B41"/>
    <w:rsid w:val="00546DF6"/>
    <w:rsid w:val="00547E12"/>
    <w:rsid w:val="00553964"/>
    <w:rsid w:val="00555952"/>
    <w:rsid w:val="0055716B"/>
    <w:rsid w:val="00561467"/>
    <w:rsid w:val="00565A5F"/>
    <w:rsid w:val="00571154"/>
    <w:rsid w:val="00575DF0"/>
    <w:rsid w:val="00577FA6"/>
    <w:rsid w:val="00594FFF"/>
    <w:rsid w:val="00596903"/>
    <w:rsid w:val="005A1559"/>
    <w:rsid w:val="005B20AE"/>
    <w:rsid w:val="005F05FC"/>
    <w:rsid w:val="005F1017"/>
    <w:rsid w:val="005F4E35"/>
    <w:rsid w:val="00603822"/>
    <w:rsid w:val="00604346"/>
    <w:rsid w:val="006215CF"/>
    <w:rsid w:val="00626780"/>
    <w:rsid w:val="006314B8"/>
    <w:rsid w:val="006531F9"/>
    <w:rsid w:val="00663479"/>
    <w:rsid w:val="00672536"/>
    <w:rsid w:val="00680507"/>
    <w:rsid w:val="006815EA"/>
    <w:rsid w:val="00697C9F"/>
    <w:rsid w:val="006A32BF"/>
    <w:rsid w:val="006B0A6D"/>
    <w:rsid w:val="006B4183"/>
    <w:rsid w:val="006B56CE"/>
    <w:rsid w:val="006B66A3"/>
    <w:rsid w:val="006C2E98"/>
    <w:rsid w:val="006F47C0"/>
    <w:rsid w:val="0071067F"/>
    <w:rsid w:val="00710A81"/>
    <w:rsid w:val="00712FB5"/>
    <w:rsid w:val="00714BCC"/>
    <w:rsid w:val="00717133"/>
    <w:rsid w:val="007174C7"/>
    <w:rsid w:val="00723DB9"/>
    <w:rsid w:val="00730E8C"/>
    <w:rsid w:val="00750478"/>
    <w:rsid w:val="00756FE7"/>
    <w:rsid w:val="00764789"/>
    <w:rsid w:val="00764972"/>
    <w:rsid w:val="0078101A"/>
    <w:rsid w:val="00790E55"/>
    <w:rsid w:val="007A29DD"/>
    <w:rsid w:val="007A3A4E"/>
    <w:rsid w:val="007A68F6"/>
    <w:rsid w:val="007B44D3"/>
    <w:rsid w:val="007B4B8A"/>
    <w:rsid w:val="007B7802"/>
    <w:rsid w:val="007C31D8"/>
    <w:rsid w:val="007C3719"/>
    <w:rsid w:val="007C385C"/>
    <w:rsid w:val="007D7D45"/>
    <w:rsid w:val="007E4795"/>
    <w:rsid w:val="00816210"/>
    <w:rsid w:val="0082199C"/>
    <w:rsid w:val="00824AF4"/>
    <w:rsid w:val="00827E10"/>
    <w:rsid w:val="00832953"/>
    <w:rsid w:val="00846DA8"/>
    <w:rsid w:val="0085067D"/>
    <w:rsid w:val="008527B0"/>
    <w:rsid w:val="00853C39"/>
    <w:rsid w:val="008544D5"/>
    <w:rsid w:val="00857843"/>
    <w:rsid w:val="00861EEF"/>
    <w:rsid w:val="008664AF"/>
    <w:rsid w:val="00867018"/>
    <w:rsid w:val="00871039"/>
    <w:rsid w:val="00871A1C"/>
    <w:rsid w:val="0088455E"/>
    <w:rsid w:val="008B2D6C"/>
    <w:rsid w:val="008C0DFF"/>
    <w:rsid w:val="008C435F"/>
    <w:rsid w:val="008D440D"/>
    <w:rsid w:val="008D75A7"/>
    <w:rsid w:val="009138D1"/>
    <w:rsid w:val="00913A02"/>
    <w:rsid w:val="00931563"/>
    <w:rsid w:val="009365D4"/>
    <w:rsid w:val="009373A1"/>
    <w:rsid w:val="009478D2"/>
    <w:rsid w:val="00974CDA"/>
    <w:rsid w:val="009760C1"/>
    <w:rsid w:val="00981C9E"/>
    <w:rsid w:val="00982399"/>
    <w:rsid w:val="00984959"/>
    <w:rsid w:val="009A02A5"/>
    <w:rsid w:val="009C1E75"/>
    <w:rsid w:val="009C3B76"/>
    <w:rsid w:val="009C74F5"/>
    <w:rsid w:val="009E25DE"/>
    <w:rsid w:val="009E2D0C"/>
    <w:rsid w:val="009E2E44"/>
    <w:rsid w:val="009E5A2C"/>
    <w:rsid w:val="00A1126A"/>
    <w:rsid w:val="00A56CE1"/>
    <w:rsid w:val="00A62722"/>
    <w:rsid w:val="00A64920"/>
    <w:rsid w:val="00A657C2"/>
    <w:rsid w:val="00A738B2"/>
    <w:rsid w:val="00A84FA6"/>
    <w:rsid w:val="00A85536"/>
    <w:rsid w:val="00AA7B74"/>
    <w:rsid w:val="00AB30B0"/>
    <w:rsid w:val="00AC5224"/>
    <w:rsid w:val="00AE006B"/>
    <w:rsid w:val="00AE1B83"/>
    <w:rsid w:val="00B010FE"/>
    <w:rsid w:val="00B30795"/>
    <w:rsid w:val="00B30CA4"/>
    <w:rsid w:val="00B354FA"/>
    <w:rsid w:val="00B64A32"/>
    <w:rsid w:val="00B764B4"/>
    <w:rsid w:val="00B90827"/>
    <w:rsid w:val="00BC56C4"/>
    <w:rsid w:val="00BE40CA"/>
    <w:rsid w:val="00BF0455"/>
    <w:rsid w:val="00BF163B"/>
    <w:rsid w:val="00BF3158"/>
    <w:rsid w:val="00C01F05"/>
    <w:rsid w:val="00C04907"/>
    <w:rsid w:val="00C112C6"/>
    <w:rsid w:val="00C143B2"/>
    <w:rsid w:val="00C25FF1"/>
    <w:rsid w:val="00C327FB"/>
    <w:rsid w:val="00C328D8"/>
    <w:rsid w:val="00C374E8"/>
    <w:rsid w:val="00C37DC4"/>
    <w:rsid w:val="00C558E7"/>
    <w:rsid w:val="00C70D3F"/>
    <w:rsid w:val="00C77BE9"/>
    <w:rsid w:val="00C90130"/>
    <w:rsid w:val="00CA21F7"/>
    <w:rsid w:val="00CA36D2"/>
    <w:rsid w:val="00CA3809"/>
    <w:rsid w:val="00CB42CF"/>
    <w:rsid w:val="00CC4B17"/>
    <w:rsid w:val="00CC4DEB"/>
    <w:rsid w:val="00CC78AB"/>
    <w:rsid w:val="00CD1712"/>
    <w:rsid w:val="00CD682F"/>
    <w:rsid w:val="00CE2771"/>
    <w:rsid w:val="00CF2FB2"/>
    <w:rsid w:val="00CF349A"/>
    <w:rsid w:val="00CF3CF1"/>
    <w:rsid w:val="00D11E8E"/>
    <w:rsid w:val="00D23E91"/>
    <w:rsid w:val="00D37400"/>
    <w:rsid w:val="00D67326"/>
    <w:rsid w:val="00D67FC1"/>
    <w:rsid w:val="00D76DD9"/>
    <w:rsid w:val="00D80FE4"/>
    <w:rsid w:val="00D97ED7"/>
    <w:rsid w:val="00DB08D3"/>
    <w:rsid w:val="00DB232C"/>
    <w:rsid w:val="00DC287C"/>
    <w:rsid w:val="00DC2990"/>
    <w:rsid w:val="00DC2C03"/>
    <w:rsid w:val="00DC393C"/>
    <w:rsid w:val="00DC3CD0"/>
    <w:rsid w:val="00DC460B"/>
    <w:rsid w:val="00DD0CA5"/>
    <w:rsid w:val="00DD0EA3"/>
    <w:rsid w:val="00DE30CB"/>
    <w:rsid w:val="00DF7FA9"/>
    <w:rsid w:val="00E02CF0"/>
    <w:rsid w:val="00E10513"/>
    <w:rsid w:val="00E165D5"/>
    <w:rsid w:val="00E3322E"/>
    <w:rsid w:val="00E41244"/>
    <w:rsid w:val="00E41F2C"/>
    <w:rsid w:val="00E5265D"/>
    <w:rsid w:val="00E53B93"/>
    <w:rsid w:val="00E545F9"/>
    <w:rsid w:val="00E57806"/>
    <w:rsid w:val="00E60F06"/>
    <w:rsid w:val="00E66292"/>
    <w:rsid w:val="00E910B4"/>
    <w:rsid w:val="00E91279"/>
    <w:rsid w:val="00EB6EFE"/>
    <w:rsid w:val="00ED1370"/>
    <w:rsid w:val="00ED2BC8"/>
    <w:rsid w:val="00ED648E"/>
    <w:rsid w:val="00EE1859"/>
    <w:rsid w:val="00EE60AD"/>
    <w:rsid w:val="00EE7805"/>
    <w:rsid w:val="00EF062D"/>
    <w:rsid w:val="00EF1664"/>
    <w:rsid w:val="00EF36A5"/>
    <w:rsid w:val="00F056F9"/>
    <w:rsid w:val="00F1029C"/>
    <w:rsid w:val="00F11F6B"/>
    <w:rsid w:val="00F15C87"/>
    <w:rsid w:val="00F27586"/>
    <w:rsid w:val="00F50EB5"/>
    <w:rsid w:val="00F51990"/>
    <w:rsid w:val="00F636C1"/>
    <w:rsid w:val="00F66475"/>
    <w:rsid w:val="00F71645"/>
    <w:rsid w:val="00F7338D"/>
    <w:rsid w:val="00F83FEE"/>
    <w:rsid w:val="00F8794C"/>
    <w:rsid w:val="00F970FA"/>
    <w:rsid w:val="00FA4D8D"/>
    <w:rsid w:val="00FB25AC"/>
    <w:rsid w:val="00FD0F3E"/>
    <w:rsid w:val="00FD4ADD"/>
    <w:rsid w:val="00FE52FC"/>
    <w:rsid w:val="00FF405A"/>
    <w:rsid w:val="280409A3"/>
    <w:rsid w:val="5817E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D919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0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0E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0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0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4FE14B5A90634408EF36924B2A964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E895CA-11EE-A540-B3DC-F4E703643DDB}"/>
      </w:docPartPr>
      <w:docPartBody>
        <w:p w:rsidR="00DD067B" w:rsidRDefault="005009EA" w:rsidP="005009EA">
          <w:pPr>
            <w:pStyle w:val="14FE14B5A90634408EF36924B2A964BF"/>
          </w:pPr>
          <w:r w:rsidRPr="00720A3A">
            <w:rPr>
              <w:rStyle w:val="PlaceholderText"/>
            </w:rPr>
            <w:t>Formatting...</w:t>
          </w:r>
        </w:p>
      </w:docPartBody>
    </w:docPart>
    <w:docPart>
      <w:docPartPr>
        <w:name w:val="E1E9A7F7ED68BC4CBE5B4D06E16714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7AD971-4080-294A-9745-1F056C9DC80A}"/>
      </w:docPartPr>
      <w:docPartBody>
        <w:p w:rsidR="00DD067B" w:rsidRDefault="005009EA" w:rsidP="005009EA">
          <w:pPr>
            <w:pStyle w:val="E1E9A7F7ED68BC4CBE5B4D06E1671416"/>
          </w:pPr>
          <w:r w:rsidRPr="006B1339">
            <w:rPr>
              <w:rStyle w:val="PlaceholderText"/>
            </w:rPr>
            <w:t>Formatting...</w:t>
          </w:r>
        </w:p>
      </w:docPartBody>
    </w:docPart>
    <w:docPart>
      <w:docPartPr>
        <w:name w:val="2B3FEF1E9DA7E44590194799ED1417C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3B6C25-8BEF-6745-AEDB-C133EE0A2BBA}"/>
      </w:docPartPr>
      <w:docPartBody>
        <w:p w:rsidR="00DD067B" w:rsidRDefault="005009EA" w:rsidP="005009EA">
          <w:pPr>
            <w:pStyle w:val="2B3FEF1E9DA7E44590194799ED1417C9"/>
          </w:pPr>
          <w:r w:rsidRPr="008D7DF7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9EA"/>
    <w:rsid w:val="00277215"/>
    <w:rsid w:val="005009EA"/>
    <w:rsid w:val="00DD067B"/>
    <w:rsid w:val="00E171AD"/>
    <w:rsid w:val="00E24F05"/>
    <w:rsid w:val="00F2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009EA"/>
    <w:rPr>
      <w:color w:val="808080"/>
    </w:rPr>
  </w:style>
  <w:style w:type="paragraph" w:customStyle="1" w:styleId="14FE14B5A90634408EF36924B2A964BF">
    <w:name w:val="14FE14B5A90634408EF36924B2A964BF"/>
    <w:rsid w:val="005009EA"/>
  </w:style>
  <w:style w:type="paragraph" w:customStyle="1" w:styleId="E1E9A7F7ED68BC4CBE5B4D06E1671416">
    <w:name w:val="E1E9A7F7ED68BC4CBE5B4D06E1671416"/>
    <w:rsid w:val="005009EA"/>
  </w:style>
  <w:style w:type="paragraph" w:customStyle="1" w:styleId="2B3FEF1E9DA7E44590194799ED1417C9">
    <w:name w:val="2B3FEF1E9DA7E44590194799ED1417C9"/>
    <w:rsid w:val="005009EA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009EA"/>
    <w:rPr>
      <w:color w:val="808080"/>
    </w:rPr>
  </w:style>
  <w:style w:type="paragraph" w:customStyle="1" w:styleId="14FE14B5A90634408EF36924B2A964BF">
    <w:name w:val="14FE14B5A90634408EF36924B2A964BF"/>
    <w:rsid w:val="005009EA"/>
  </w:style>
  <w:style w:type="paragraph" w:customStyle="1" w:styleId="E1E9A7F7ED68BC4CBE5B4D06E1671416">
    <w:name w:val="E1E9A7F7ED68BC4CBE5B4D06E1671416"/>
    <w:rsid w:val="005009EA"/>
  </w:style>
  <w:style w:type="paragraph" w:customStyle="1" w:styleId="2B3FEF1E9DA7E44590194799ED1417C9">
    <w:name w:val="2B3FEF1E9DA7E44590194799ED1417C9"/>
    <w:rsid w:val="005009E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</Company>
  <LinksUpToDate>false</LinksUpToDate>
  <CharactersWithSpaces>4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esinghe, Manil</dc:creator>
  <cp:lastModifiedBy>Vanessa Brunt</cp:lastModifiedBy>
  <cp:revision>2</cp:revision>
  <dcterms:created xsi:type="dcterms:W3CDTF">2021-12-14T08:16:00Z</dcterms:created>
  <dcterms:modified xsi:type="dcterms:W3CDTF">2021-12-14T08:16:00Z</dcterms:modified>
</cp:coreProperties>
</file>